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B87F0F" w:rsidP="00E22DF1">
      <w:pPr>
        <w:spacing w:line="360" w:lineRule="auto"/>
        <w:jc w:val="center"/>
      </w:pPr>
      <w:r w:rsidRPr="00B87F0F">
        <w:rPr>
          <w:noProof/>
        </w:rPr>
        <w:drawing>
          <wp:inline distT="0" distB="0" distL="0" distR="0">
            <wp:extent cx="4600575" cy="9067800"/>
            <wp:effectExtent l="0" t="0" r="9525" b="0"/>
            <wp:docPr id="2" name="Picture 2" descr="C:\Users\acer\Desktop\CMA Crypto in HIV\Sensitivity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in HIV\Sensitivity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54" t="11157" r="19056" b="5366"/>
                    <a:stretch/>
                  </pic:blipFill>
                  <pic:spPr bwMode="auto">
                    <a:xfrm>
                      <a:off x="0" y="0"/>
                      <a:ext cx="4601407" cy="906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2DF1" w:rsidRPr="00E22DF1" w:rsidRDefault="00A84AE5" w:rsidP="00E22DF1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13</w:t>
      </w:r>
      <w:bookmarkStart w:id="0" w:name="_GoBack"/>
      <w:bookmarkEnd w:id="0"/>
      <w:r w:rsidR="00E22DF1" w:rsidRPr="00E22DF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22DF1" w:rsidRPr="00E22DF1">
        <w:rPr>
          <w:rFonts w:asciiTheme="majorBidi" w:hAnsiTheme="majorBidi" w:cstheme="majorBidi"/>
          <w:sz w:val="24"/>
          <w:szCs w:val="24"/>
        </w:rPr>
        <w:t xml:space="preserve"> Sensitivity analysis assessing the influence of individual studies on pooled estimates.</w:t>
      </w:r>
    </w:p>
    <w:sectPr w:rsidR="00E22DF1" w:rsidRPr="00E22DF1" w:rsidSect="00B87F0F">
      <w:pgSz w:w="12240" w:h="187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358"/>
    <w:rsid w:val="00194319"/>
    <w:rsid w:val="001B1F6C"/>
    <w:rsid w:val="002219D9"/>
    <w:rsid w:val="00253BB9"/>
    <w:rsid w:val="005B5DE6"/>
    <w:rsid w:val="005B7EA5"/>
    <w:rsid w:val="008D3B12"/>
    <w:rsid w:val="00960586"/>
    <w:rsid w:val="009C4AE0"/>
    <w:rsid w:val="00A84AE5"/>
    <w:rsid w:val="00B87F0F"/>
    <w:rsid w:val="00E22DF1"/>
    <w:rsid w:val="00F3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AD5B9"/>
  <w15:chartTrackingRefBased/>
  <w15:docId w15:val="{6ECBF557-22CE-41A8-B8A6-DD4DFC244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25-09-14T08:35:00Z</dcterms:created>
  <dcterms:modified xsi:type="dcterms:W3CDTF">2025-09-19T06:27:00Z</dcterms:modified>
</cp:coreProperties>
</file>